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9FF31" w14:textId="2464CD02" w:rsidR="002649A5" w:rsidRDefault="00532FFB">
      <w:r>
        <w:rPr>
          <w:noProof/>
        </w:rPr>
        <w:drawing>
          <wp:inline distT="0" distB="0" distL="0" distR="0" wp14:anchorId="665F5A94" wp14:editId="4308F557">
            <wp:extent cx="4650627" cy="2981739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1027" cy="2988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3E85E" w14:textId="49B8DD8D" w:rsidR="00B75DB5" w:rsidRDefault="00532FFB">
      <w:pPr>
        <w:rPr>
          <w:sz w:val="20"/>
          <w:szCs w:val="20"/>
        </w:rPr>
      </w:pPr>
      <w:r w:rsidRPr="00532FFB">
        <w:rPr>
          <w:sz w:val="20"/>
          <w:szCs w:val="20"/>
        </w:rPr>
        <w:t>Supplementary figure 1.</w:t>
      </w:r>
      <w:r>
        <w:rPr>
          <w:sz w:val="20"/>
          <w:szCs w:val="20"/>
        </w:rPr>
        <w:t xml:space="preserve"> Percentage of unassigned genes per species as found by </w:t>
      </w:r>
      <w:proofErr w:type="spellStart"/>
      <w:r>
        <w:rPr>
          <w:sz w:val="20"/>
          <w:szCs w:val="20"/>
        </w:rPr>
        <w:t>Orthofinder</w:t>
      </w:r>
      <w:proofErr w:type="spell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analysis</w:t>
      </w:r>
      <w:proofErr w:type="gramEnd"/>
    </w:p>
    <w:p w14:paraId="541846FC" w14:textId="77777777" w:rsidR="00B75DB5" w:rsidRDefault="00B75DB5">
      <w:pPr>
        <w:rPr>
          <w:sz w:val="20"/>
          <w:szCs w:val="20"/>
        </w:rPr>
      </w:pPr>
    </w:p>
    <w:p w14:paraId="6F017357" w14:textId="42680671" w:rsidR="00532FFB" w:rsidRDefault="00B75DB5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711D2897" wp14:editId="1406DA8C">
            <wp:extent cx="5731510" cy="4558030"/>
            <wp:effectExtent l="0" t="0" r="254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58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BEF2C" w14:textId="791B102A" w:rsidR="00B75DB5" w:rsidRDefault="00B75DB5">
      <w:pPr>
        <w:rPr>
          <w:sz w:val="20"/>
          <w:szCs w:val="20"/>
        </w:rPr>
      </w:pPr>
      <w:r>
        <w:rPr>
          <w:sz w:val="20"/>
          <w:szCs w:val="20"/>
        </w:rPr>
        <w:t>Supplementary fig2. Concatenated alignment of all Xylose Isomerase families</w:t>
      </w:r>
    </w:p>
    <w:p w14:paraId="2FE20FBD" w14:textId="43A9EDD2" w:rsidR="000603D6" w:rsidRDefault="000603D6">
      <w:pPr>
        <w:rPr>
          <w:sz w:val="20"/>
          <w:szCs w:val="20"/>
        </w:rPr>
      </w:pPr>
    </w:p>
    <w:sectPr w:rsidR="00060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FE"/>
    <w:rsid w:val="000603D6"/>
    <w:rsid w:val="002649A5"/>
    <w:rsid w:val="00532FFB"/>
    <w:rsid w:val="0081747A"/>
    <w:rsid w:val="0082480C"/>
    <w:rsid w:val="008F34FE"/>
    <w:rsid w:val="00B75DB5"/>
    <w:rsid w:val="00EC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C6D2A"/>
  <w15:chartTrackingRefBased/>
  <w15:docId w15:val="{CFB6AF90-463A-439C-8522-3522BEF0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iamenghi</dc:creator>
  <cp:keywords/>
  <dc:description/>
  <cp:lastModifiedBy>Mateus Fiamenghi</cp:lastModifiedBy>
  <cp:revision>7</cp:revision>
  <dcterms:created xsi:type="dcterms:W3CDTF">2022-10-18T03:12:00Z</dcterms:created>
  <dcterms:modified xsi:type="dcterms:W3CDTF">2023-03-07T18:21:00Z</dcterms:modified>
</cp:coreProperties>
</file>